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cs="Times New Roman"/>
        </w:rPr>
      </w:pPr>
      <w:r>
        <w:rPr>
          <w:rFonts w:cs="Times New Roman"/>
        </w:rPr>
      </w:r>
    </w:p>
    <w:tbl>
      <w:tblPr>
        <w:tblW w:w="14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4497"/>
        <w:gridCol w:w="560"/>
        <w:gridCol w:w="1357"/>
        <w:gridCol w:w="665"/>
        <w:gridCol w:w="1357"/>
        <w:gridCol w:w="725"/>
        <w:gridCol w:w="196"/>
        <w:gridCol w:w="620"/>
        <w:gridCol w:w="1357"/>
        <w:gridCol w:w="665"/>
        <w:gridCol w:w="1295"/>
        <w:gridCol w:w="725"/>
      </w:tblGrid>
      <w:tr>
        <w:trPr>
          <w:trHeight w:val="73" w:hRule="atLeast"/>
        </w:trPr>
        <w:tc>
          <w:tcPr>
            <w:tcW w:w="14215" w:type="dxa"/>
            <w:gridSpan w:val="1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3"/>
              <w:rPr/>
            </w:pPr>
            <w:r>
              <w:rPr/>
              <w:t xml:space="preserve">S1 Table. </w:t>
            </w:r>
            <w:r>
              <w:rPr>
                <w:b w:val="false"/>
              </w:rPr>
              <w:t>Baseline characteristics of patients included during the intervention period by lost to follow-up status.</w:t>
            </w:r>
          </w:p>
        </w:tc>
      </w:tr>
      <w:tr>
        <w:trPr>
          <w:trHeight w:val="450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664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Intervention group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66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ontrol group</w:t>
            </w:r>
          </w:p>
        </w:tc>
      </w:tr>
      <w:tr>
        <w:trPr>
          <w:trHeight w:val="330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939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Lost to follow-up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937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Lost to follow-up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02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7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7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291</w:t>
            </w:r>
          </w:p>
        </w:tc>
        <w:tc>
          <w:tcPr>
            <w:tcW w:w="202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8068</w:t>
            </w:r>
          </w:p>
        </w:tc>
        <w:tc>
          <w:tcPr>
            <w:tcW w:w="7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7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300</w:t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6692</w:t>
            </w:r>
          </w:p>
        </w:tc>
        <w:tc>
          <w:tcPr>
            <w:tcW w:w="7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30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Demographic characteristics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le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1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98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9.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4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9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3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0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edian age— y (IQR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6 - 8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9 - 8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3.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7 - 8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8 - 8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Health history &amp; co-morbidities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revious thromboembolism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5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.5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hronic respiratory disease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1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6.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8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6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7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ongestive heart failure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0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2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0.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4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9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4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hronic inflammatory disease 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8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93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Active malignant condition 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5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4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9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96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4.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Surgery within 1 month 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.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6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.1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Hospitalization within 1 month — no.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9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2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9.0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86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0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6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9.7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Current treatment at admission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Antiplatelet therapy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7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80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4.8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16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6.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1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2.8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31</w:t>
            </w:r>
          </w:p>
        </w:tc>
      </w:tr>
      <w:tr>
        <w:trPr>
          <w:trHeight w:val="510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Hormonal treatment (with estrogenic compound)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Renal function at admission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edian creatinin — μmol/l (IQR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4 - 10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3 - 10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6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8 - 10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9 - 11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edian creatinin clearance* — ml/min (IQR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6.3 - 98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8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7.1 - 99.7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87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0.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2.3 - 92.2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1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0.2 - 91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reatinin clearance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60 ml/min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71.2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540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72.0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8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7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9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64.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0-59 ml/min –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9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6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1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3.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6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6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-30 ml/min –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3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5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5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&lt;15 ml/min –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1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2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34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1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Main reason for admissi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with high risk of TE event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1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46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0.7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2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1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3.0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5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with moderate risk of TE event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0.2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29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8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5.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8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7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73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with low risk of TE event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4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9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6.6)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8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3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4.9)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with contraindication to anticoagulant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1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5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ocedures during hospitalization 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162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Surgery (general or regional anesthesia)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.1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7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21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.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7</w:t>
            </w:r>
          </w:p>
        </w:tc>
      </w:tr>
      <w:tr>
        <w:trPr>
          <w:trHeight w:val="567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Indwelling central venous catheter or cardiac stimulator implantation — n (%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4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Duration of hospitalizati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112" w:hRule="atLeast"/>
        </w:trPr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edian — days (IQR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 - 1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 - 1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81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 - 13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4 - 14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28</w:t>
            </w:r>
          </w:p>
        </w:tc>
      </w:tr>
      <w:tr>
        <w:trPr>
          <w:trHeight w:val="279" w:hRule="atLeast"/>
        </w:trPr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&gt;14 days — n (%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4.4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7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9.5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03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1.3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6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3.3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2</w:t>
            </w:r>
          </w:p>
        </w:tc>
      </w:tr>
    </w:tbl>
    <w:p>
      <w:pPr>
        <w:pStyle w:val="Heading2"/>
        <w:spacing w:lineRule="auto" w:line="240" w:before="120" w:after="0"/>
        <w:rPr>
          <w:rFonts w:cs="Times New Roman"/>
          <w:b w:val="false"/>
          <w:b w:val="false"/>
        </w:rPr>
      </w:pPr>
      <w:r>
        <w:rPr>
          <w:rFonts w:cs="Arial" w:ascii="Arial" w:hAnsi="Arial"/>
          <w:b w:val="false"/>
          <w:color w:val="000000"/>
          <w:sz w:val="20"/>
          <w:szCs w:val="20"/>
          <w:lang w:eastAsia="fr-FR"/>
        </w:rPr>
        <w:t>p-values are based on χ² (or Fisher exact) tests for qualitative data and Mann-Withney tests for quantitative data. These tests do not account for cluster effect.</w:t>
      </w:r>
      <w:r>
        <w:rPr>
          <w:rFonts w:eastAsia="MingLiU" w:cs="MingLiU" w:ascii="MingLiU" w:hAnsi="MingLiU"/>
          <w:b w:val="false"/>
          <w:color w:val="000000"/>
          <w:sz w:val="20"/>
          <w:szCs w:val="20"/>
          <w:lang w:eastAsia="fr-FR"/>
        </w:rPr>
        <w:br/>
      </w:r>
      <w:r>
        <w:rPr>
          <w:rFonts w:cs="Arial" w:ascii="Arial" w:hAnsi="Arial"/>
          <w:b w:val="false"/>
          <w:color w:val="000000"/>
          <w:sz w:val="20"/>
          <w:szCs w:val="20"/>
          <w:lang w:eastAsia="fr-FR"/>
        </w:rPr>
        <w:t>*Creatinin clearance calculated by simplified MDRD formula, considering all patients were white</w:t>
      </w:r>
    </w:p>
    <w:p>
      <w:pPr>
        <w:pStyle w:val="Normal"/>
        <w:spacing w:before="0" w:after="200"/>
        <w:rPr>
          <w:rFonts w:ascii="Calibri" w:hAnsi="Calibri" w:eastAsia="MS ????" w:cs="Times New Roman"/>
          <w:b/>
          <w:b/>
          <w:bCs/>
          <w:sz w:val="26"/>
          <w:szCs w:val="26"/>
          <w:lang w:val="en-US"/>
        </w:rPr>
      </w:pPr>
      <w:r>
        <w:rPr>
          <w:rFonts w:eastAsia="MS ????" w:cs="Times New Roman" w:ascii="Calibri" w:hAnsi="Calibri"/>
          <w:b/>
          <w:bCs/>
          <w:sz w:val="26"/>
          <w:szCs w:val="26"/>
          <w:lang w:val="en-US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gLiU">
    <w:charset w:val="88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6:43:00Z</dcterms:created>
  <dc:creator>Pierre-Marie Roy</dc:creator>
  <dc:description/>
  <cp:keywords/>
  <dc:language>en-US</dc:language>
  <cp:lastModifiedBy>Pierre-Marie Roy</cp:lastModifiedBy>
  <dcterms:modified xsi:type="dcterms:W3CDTF">2016-04-30T17:12:00Z</dcterms:modified>
  <cp:revision>4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